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A2559D" w14:textId="77777777" w:rsidR="00AF2A78" w:rsidRPr="00693040" w:rsidRDefault="00AF2A78" w:rsidP="00AF2A78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Table S2. </w:t>
      </w:r>
      <w:r w:rsidRPr="00693040">
        <w:rPr>
          <w:rFonts w:ascii="Times New Roman" w:hAnsi="Times New Roman" w:cs="Times New Roman"/>
        </w:rPr>
        <w:t xml:space="preserve">Treatment or clinical management for COVID-19 positive patients demarcated into </w:t>
      </w:r>
      <w:r>
        <w:rPr>
          <w:rFonts w:ascii="Times New Roman" w:hAnsi="Times New Roman" w:cs="Times New Roman"/>
        </w:rPr>
        <w:t>non-ICU</w:t>
      </w:r>
      <w:r w:rsidRPr="00693040">
        <w:rPr>
          <w:rFonts w:ascii="Times New Roman" w:hAnsi="Times New Roman" w:cs="Times New Roman"/>
        </w:rPr>
        <w:t xml:space="preserve"> and ICU admitted.</w:t>
      </w:r>
    </w:p>
    <w:p w14:paraId="00BB3A29" w14:textId="77777777" w:rsidR="00AF2A78" w:rsidRDefault="00AF2A78" w:rsidP="00AF2A78">
      <w:pPr>
        <w:spacing w:after="0" w:line="480" w:lineRule="auto"/>
        <w:jc w:val="both"/>
        <w:rPr>
          <w:rFonts w:ascii="Times New Roman" w:hAnsi="Times New Roman" w:cs="Times New Roman"/>
          <w:b/>
          <w:bCs/>
        </w:rPr>
      </w:pPr>
    </w:p>
    <w:tbl>
      <w:tblPr>
        <w:tblStyle w:val="TableGrid"/>
        <w:tblpPr w:leftFromText="180" w:rightFromText="180" w:vertAnchor="page" w:horzAnchor="margin" w:tblpY="289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505"/>
        <w:gridCol w:w="2460"/>
        <w:gridCol w:w="2279"/>
        <w:gridCol w:w="1106"/>
      </w:tblGrid>
      <w:tr w:rsidR="00AF2A78" w14:paraId="0A696CF2" w14:textId="77777777" w:rsidTr="00E308BD">
        <w:trPr>
          <w:trHeight w:val="533"/>
        </w:trPr>
        <w:tc>
          <w:tcPr>
            <w:tcW w:w="35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9B2ED5E" w14:textId="77777777" w:rsidR="00AF2A78" w:rsidRDefault="00AF2A78" w:rsidP="00E308BD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linical Management</w:t>
            </w:r>
          </w:p>
        </w:tc>
        <w:tc>
          <w:tcPr>
            <w:tcW w:w="2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0490B03" w14:textId="77777777" w:rsidR="00AF2A78" w:rsidRDefault="00AF2A78" w:rsidP="00E308BD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on-ICU admitted</w:t>
            </w:r>
          </w:p>
          <w:p w14:paraId="1D384B98" w14:textId="77777777" w:rsidR="00AF2A78" w:rsidRDefault="00AF2A78" w:rsidP="00E308BD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 (%)</w:t>
            </w:r>
          </w:p>
        </w:tc>
        <w:tc>
          <w:tcPr>
            <w:tcW w:w="22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3B8CBC1" w14:textId="77777777" w:rsidR="00AF2A78" w:rsidRDefault="00AF2A78" w:rsidP="00E308BD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ICU admitted</w:t>
            </w:r>
          </w:p>
          <w:p w14:paraId="336D742B" w14:textId="77777777" w:rsidR="00AF2A78" w:rsidRDefault="00AF2A78" w:rsidP="00E308BD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 (%)</w:t>
            </w:r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0E7349" w14:textId="77777777" w:rsidR="00AF2A78" w:rsidRDefault="00AF2A78" w:rsidP="00E308BD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</w:tr>
      <w:tr w:rsidR="00AF2A78" w:rsidRPr="00D61A97" w14:paraId="3E3C12A6" w14:textId="77777777" w:rsidTr="00E308BD">
        <w:tc>
          <w:tcPr>
            <w:tcW w:w="3505" w:type="dxa"/>
          </w:tcPr>
          <w:p w14:paraId="098546F3" w14:textId="77777777" w:rsidR="00AF2A78" w:rsidRPr="00C4359E" w:rsidRDefault="00AF2A78" w:rsidP="00E308B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4359E">
              <w:rPr>
                <w:rFonts w:ascii="Times New Roman" w:hAnsi="Times New Roman" w:cs="Times New Roman"/>
              </w:rPr>
              <w:t>Antiviral therapy</w:t>
            </w:r>
          </w:p>
        </w:tc>
        <w:tc>
          <w:tcPr>
            <w:tcW w:w="2460" w:type="dxa"/>
            <w:vAlign w:val="center"/>
          </w:tcPr>
          <w:p w14:paraId="58FF933F" w14:textId="77777777" w:rsidR="00AF2A78" w:rsidRPr="00D61A97" w:rsidRDefault="00AF2A78" w:rsidP="00E308B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 (50)</w:t>
            </w:r>
          </w:p>
        </w:tc>
        <w:tc>
          <w:tcPr>
            <w:tcW w:w="2279" w:type="dxa"/>
            <w:vAlign w:val="center"/>
          </w:tcPr>
          <w:p w14:paraId="5FC0AFDA" w14:textId="77777777" w:rsidR="00AF2A78" w:rsidRPr="00D61A97" w:rsidRDefault="00AF2A78" w:rsidP="00E308B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 (94)</w:t>
            </w:r>
          </w:p>
        </w:tc>
        <w:tc>
          <w:tcPr>
            <w:tcW w:w="1106" w:type="dxa"/>
          </w:tcPr>
          <w:p w14:paraId="7E272179" w14:textId="77777777" w:rsidR="00AF2A78" w:rsidRPr="00D61A97" w:rsidRDefault="00AF2A78" w:rsidP="00E308B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&lt;0.0001</w:t>
            </w:r>
          </w:p>
        </w:tc>
      </w:tr>
      <w:tr w:rsidR="00AF2A78" w:rsidRPr="00D61A97" w14:paraId="7E0F4495" w14:textId="77777777" w:rsidTr="00E308BD">
        <w:tc>
          <w:tcPr>
            <w:tcW w:w="3505" w:type="dxa"/>
          </w:tcPr>
          <w:p w14:paraId="21A42F2A" w14:textId="77777777" w:rsidR="00AF2A78" w:rsidRPr="00C4359E" w:rsidRDefault="00AF2A78" w:rsidP="00E308B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4359E">
              <w:rPr>
                <w:rFonts w:ascii="Times New Roman" w:hAnsi="Times New Roman" w:cs="Times New Roman"/>
              </w:rPr>
              <w:t>Glucocorticoid therapy</w:t>
            </w:r>
          </w:p>
        </w:tc>
        <w:tc>
          <w:tcPr>
            <w:tcW w:w="2460" w:type="dxa"/>
            <w:vAlign w:val="center"/>
          </w:tcPr>
          <w:p w14:paraId="32B23553" w14:textId="77777777" w:rsidR="00AF2A78" w:rsidRPr="00D61A97" w:rsidRDefault="00AF2A78" w:rsidP="00E308B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 (22.5)</w:t>
            </w:r>
          </w:p>
        </w:tc>
        <w:tc>
          <w:tcPr>
            <w:tcW w:w="2279" w:type="dxa"/>
            <w:vAlign w:val="center"/>
          </w:tcPr>
          <w:p w14:paraId="79B48D89" w14:textId="77777777" w:rsidR="00AF2A78" w:rsidRPr="00D61A97" w:rsidRDefault="00AF2A78" w:rsidP="00E308B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 (82)</w:t>
            </w:r>
          </w:p>
        </w:tc>
        <w:tc>
          <w:tcPr>
            <w:tcW w:w="1106" w:type="dxa"/>
          </w:tcPr>
          <w:p w14:paraId="1EA6BF8D" w14:textId="77777777" w:rsidR="00AF2A78" w:rsidRPr="00C4359E" w:rsidRDefault="00AF2A78" w:rsidP="00E308BD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&lt;0.0001</w:t>
            </w:r>
          </w:p>
        </w:tc>
      </w:tr>
      <w:tr w:rsidR="00AF2A78" w:rsidRPr="00D61A97" w14:paraId="38518E09" w14:textId="77777777" w:rsidTr="00E308BD">
        <w:tc>
          <w:tcPr>
            <w:tcW w:w="3505" w:type="dxa"/>
            <w:tcBorders>
              <w:bottom w:val="single" w:sz="4" w:space="0" w:color="auto"/>
            </w:tcBorders>
          </w:tcPr>
          <w:p w14:paraId="2AC70975" w14:textId="77777777" w:rsidR="00AF2A78" w:rsidRPr="00C4359E" w:rsidRDefault="00AF2A78" w:rsidP="00E308B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4359E">
              <w:rPr>
                <w:rFonts w:ascii="Times New Roman" w:hAnsi="Times New Roman" w:cs="Times New Roman"/>
              </w:rPr>
              <w:t>Antibiotics</w:t>
            </w:r>
          </w:p>
        </w:tc>
        <w:tc>
          <w:tcPr>
            <w:tcW w:w="2460" w:type="dxa"/>
            <w:tcBorders>
              <w:bottom w:val="single" w:sz="4" w:space="0" w:color="auto"/>
            </w:tcBorders>
            <w:vAlign w:val="center"/>
          </w:tcPr>
          <w:p w14:paraId="30C294C3" w14:textId="77777777" w:rsidR="00AF2A78" w:rsidRPr="00D61A97" w:rsidRDefault="00AF2A78" w:rsidP="00E308B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 (80)</w:t>
            </w:r>
          </w:p>
        </w:tc>
        <w:tc>
          <w:tcPr>
            <w:tcW w:w="2279" w:type="dxa"/>
            <w:tcBorders>
              <w:bottom w:val="single" w:sz="4" w:space="0" w:color="auto"/>
            </w:tcBorders>
            <w:vAlign w:val="center"/>
          </w:tcPr>
          <w:p w14:paraId="33D1CCB7" w14:textId="77777777" w:rsidR="00AF2A78" w:rsidRPr="00D61A97" w:rsidRDefault="00AF2A78" w:rsidP="00E308B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 (95)</w:t>
            </w:r>
          </w:p>
        </w:tc>
        <w:tc>
          <w:tcPr>
            <w:tcW w:w="1106" w:type="dxa"/>
            <w:tcBorders>
              <w:bottom w:val="single" w:sz="4" w:space="0" w:color="auto"/>
            </w:tcBorders>
          </w:tcPr>
          <w:p w14:paraId="12A75416" w14:textId="77777777" w:rsidR="00AF2A78" w:rsidRPr="00C4359E" w:rsidRDefault="00AF2A78" w:rsidP="00E308B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7F5D8D">
              <w:rPr>
                <w:rFonts w:ascii="Times New Roman" w:hAnsi="Times New Roman" w:cs="Times New Roman"/>
                <w:b/>
                <w:bCs/>
              </w:rPr>
              <w:t>0.019</w:t>
            </w:r>
          </w:p>
        </w:tc>
      </w:tr>
      <w:tr w:rsidR="00AF2A78" w:rsidRPr="00D61A97" w14:paraId="1141A4E9" w14:textId="77777777" w:rsidTr="00E308BD">
        <w:trPr>
          <w:trHeight w:val="263"/>
        </w:trPr>
        <w:tc>
          <w:tcPr>
            <w:tcW w:w="3505" w:type="dxa"/>
            <w:tcBorders>
              <w:top w:val="single" w:sz="4" w:space="0" w:color="auto"/>
              <w:bottom w:val="single" w:sz="4" w:space="0" w:color="auto"/>
            </w:tcBorders>
          </w:tcPr>
          <w:p w14:paraId="2BC2B208" w14:textId="77777777" w:rsidR="00AF2A78" w:rsidRPr="00C4359E" w:rsidRDefault="00AF2A78" w:rsidP="00E308BD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4359E">
              <w:rPr>
                <w:rFonts w:ascii="Times New Roman" w:hAnsi="Times New Roman" w:cs="Times New Roman"/>
              </w:rPr>
              <w:t>Continuou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4359E">
              <w:rPr>
                <w:rFonts w:ascii="Times New Roman" w:hAnsi="Times New Roman" w:cs="Times New Roman"/>
              </w:rPr>
              <w:t>replacement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4359E">
              <w:rPr>
                <w:rFonts w:ascii="Times New Roman" w:hAnsi="Times New Roman" w:cs="Times New Roman"/>
              </w:rPr>
              <w:t>therapy</w:t>
            </w:r>
          </w:p>
        </w:tc>
        <w:tc>
          <w:tcPr>
            <w:tcW w:w="24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34B0AD" w14:textId="77777777" w:rsidR="00AF2A78" w:rsidRPr="00D61A97" w:rsidRDefault="00AF2A78" w:rsidP="00E308B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2.5)</w:t>
            </w:r>
          </w:p>
        </w:tc>
        <w:tc>
          <w:tcPr>
            <w:tcW w:w="22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6AB988" w14:textId="77777777" w:rsidR="00AF2A78" w:rsidRPr="00D61A97" w:rsidRDefault="00AF2A78" w:rsidP="00E308B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9)</w:t>
            </w:r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</w:tcPr>
          <w:p w14:paraId="785C8AB1" w14:textId="77777777" w:rsidR="00AF2A78" w:rsidRDefault="00AF2A78" w:rsidP="00E308BD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0</w:t>
            </w:r>
          </w:p>
        </w:tc>
      </w:tr>
    </w:tbl>
    <w:p w14:paraId="1E6034D2" w14:textId="77777777" w:rsidR="00AF2A78" w:rsidRPr="00E3538E" w:rsidRDefault="00AF2A78" w:rsidP="00AF2A78">
      <w:pPr>
        <w:tabs>
          <w:tab w:val="left" w:pos="1260"/>
        </w:tabs>
      </w:pPr>
    </w:p>
    <w:p w14:paraId="516DB6B3" w14:textId="77777777" w:rsidR="007B191E" w:rsidRDefault="007B191E"/>
    <w:sectPr w:rsidR="007B19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2A78"/>
    <w:rsid w:val="007B191E"/>
    <w:rsid w:val="00AF2A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840B94"/>
  <w15:chartTrackingRefBased/>
  <w15:docId w15:val="{D1D36C84-EF0D-4E74-8F60-E9C7681A6B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2A78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F2A78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5</Words>
  <Characters>314</Characters>
  <Application>Microsoft Office Word</Application>
  <DocSecurity>0</DocSecurity>
  <Lines>2</Lines>
  <Paragraphs>1</Paragraphs>
  <ScaleCrop>false</ScaleCrop>
  <Company/>
  <LinksUpToDate>false</LinksUpToDate>
  <CharactersWithSpaces>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orna Manasa B</dc:creator>
  <cp:keywords/>
  <dc:description/>
  <cp:lastModifiedBy>Poorna Manasa B</cp:lastModifiedBy>
  <cp:revision>1</cp:revision>
  <dcterms:created xsi:type="dcterms:W3CDTF">2022-05-20T20:28:00Z</dcterms:created>
  <dcterms:modified xsi:type="dcterms:W3CDTF">2022-05-20T20:28:00Z</dcterms:modified>
</cp:coreProperties>
</file>